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EFDBD0" w:rsidR="00FB3483" w:rsidRDefault="002E44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620D6F" w:rsidR="00FB3483" w:rsidRDefault="002E44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842565" w:rsidR="00FB3483" w:rsidRDefault="002E44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C36EBE" w:rsidR="00FB3483" w:rsidRDefault="002E44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C2C92A" w:rsidR="00FB3483" w:rsidRDefault="002E44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9337FA" w:rsidR="00FB3483" w:rsidRDefault="002E44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D766EF" w:rsidR="00FB3483" w:rsidRDefault="002E44A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A16932" w:rsidR="00FB3483"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74D731E" w:rsidR="00FB3483"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45F21C" w:rsidR="00930A31"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11BDD6" w:rsidR="00930A31" w:rsidRDefault="00D2690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33FB121" w:rsidR="00FB3483"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B6D038" w:rsidR="00FB3483"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0F7B0D" w:rsidR="00930A31"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F057BF" w:rsidR="00930A31"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6312CE" w:rsidR="00930A31"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D52933" w:rsidR="00930A31"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9A647E" w:rsidR="00930A31"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00DFCE2" w:rsidR="00930A31"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BCFF23" w:rsidR="006E5FE2"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EC0835" w:rsidR="006E5FE2"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6DF94B" w:rsidR="00930A31"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C64786" w:rsidR="00930A31" w:rsidRDefault="00D2690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D94CFA2" w:rsidR="00FB3483"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EE6599" w:rsidR="00FB3483"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739ABF" w:rsidR="00FB3483"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8</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E688BE" w:rsidR="00930A31"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2CF6A6" w:rsidR="00930A31"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FC20C92" w:rsidR="00930A31" w:rsidRDefault="00CB4E3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E410EC" w:rsidR="00930A31"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844A5F" w:rsidR="00FB3483" w:rsidRDefault="006800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18EB31" w:rsidR="00077B44" w:rsidRDefault="0068005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8</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5930A5" w:rsidR="00930A31" w:rsidRDefault="0068005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153E98" w:rsidR="00930A31" w:rsidRDefault="0068005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00950D" w:rsidR="00930A31" w:rsidRDefault="00CB4E3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5051298" w:rsidR="00930A31" w:rsidRDefault="0068005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1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BC807B" w:rsidR="00930A31" w:rsidRDefault="0068005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655E57" w:rsidR="00930A31" w:rsidRDefault="00CD178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2F660A1" w:rsidR="00930A31" w:rsidRDefault="003E623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636044" w:rsidR="00077B44" w:rsidRDefault="003B57D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7C2A40" w:rsidR="00077B44" w:rsidRDefault="003B57D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C0423F" w:rsidR="00077B44" w:rsidRDefault="003B57D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bl>
    <w:p w14:paraId="7AC394C9" w14:textId="59B193DD" w:rsidR="00FB3483" w:rsidRPr="00B730D1" w:rsidRDefault="005A190C" w:rsidP="00B730D1">
      <w:pPr>
        <w:pStyle w:val="Default"/>
        <w:spacing w:line="183" w:lineRule="atLeast"/>
        <w:jc w:val="both"/>
        <w:rPr>
          <w:rFonts w:ascii="Arial" w:hAnsi="Arial" w:cs="Arial"/>
          <w:color w:val="auto"/>
          <w:sz w:val="16"/>
          <w:szCs w:val="16"/>
          <w:lang w:val="da-DK"/>
        </w:rPr>
      </w:pPr>
      <w:r>
        <w:rPr>
          <w:rFonts w:ascii="Arial" w:hAnsi="Arial" w:cs="Arial"/>
          <w:color w:val="auto"/>
          <w:sz w:val="16"/>
          <w:szCs w:val="16"/>
        </w:rPr>
        <w:t xml:space="preserve"> </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5B733C" w14:textId="77777777" w:rsidR="00F700F4" w:rsidRDefault="00F700F4">
      <w:r>
        <w:separator/>
      </w:r>
    </w:p>
  </w:endnote>
  <w:endnote w:type="continuationSeparator" w:id="0">
    <w:p w14:paraId="29872FCF" w14:textId="77777777" w:rsidR="00F700F4" w:rsidRDefault="00F700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D2E1F2" w14:textId="77777777" w:rsidR="00F700F4" w:rsidRDefault="00F700F4">
      <w:r>
        <w:separator/>
      </w:r>
    </w:p>
  </w:footnote>
  <w:footnote w:type="continuationSeparator" w:id="0">
    <w:p w14:paraId="26533117" w14:textId="77777777" w:rsidR="00F700F4" w:rsidRDefault="00F700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E44AB"/>
    <w:rsid w:val="002F5A81"/>
    <w:rsid w:val="003103C2"/>
    <w:rsid w:val="003516AD"/>
    <w:rsid w:val="00363B8D"/>
    <w:rsid w:val="003760FB"/>
    <w:rsid w:val="003B57DD"/>
    <w:rsid w:val="003B79FF"/>
    <w:rsid w:val="003E623B"/>
    <w:rsid w:val="00400A0B"/>
    <w:rsid w:val="004033C1"/>
    <w:rsid w:val="00443C1D"/>
    <w:rsid w:val="00461576"/>
    <w:rsid w:val="004C1685"/>
    <w:rsid w:val="005078EE"/>
    <w:rsid w:val="00550BF1"/>
    <w:rsid w:val="0059028D"/>
    <w:rsid w:val="005979B8"/>
    <w:rsid w:val="005A190C"/>
    <w:rsid w:val="00640172"/>
    <w:rsid w:val="00680051"/>
    <w:rsid w:val="006E5FE2"/>
    <w:rsid w:val="006F3BA6"/>
    <w:rsid w:val="00726794"/>
    <w:rsid w:val="0075137B"/>
    <w:rsid w:val="0077253C"/>
    <w:rsid w:val="008412D5"/>
    <w:rsid w:val="008A3EAE"/>
    <w:rsid w:val="008E2C91"/>
    <w:rsid w:val="00930A31"/>
    <w:rsid w:val="00947707"/>
    <w:rsid w:val="009827E5"/>
    <w:rsid w:val="009910D2"/>
    <w:rsid w:val="00A215D2"/>
    <w:rsid w:val="00A86593"/>
    <w:rsid w:val="00AA7598"/>
    <w:rsid w:val="00AB79CE"/>
    <w:rsid w:val="00AE4BBD"/>
    <w:rsid w:val="00B51910"/>
    <w:rsid w:val="00B730D1"/>
    <w:rsid w:val="00C22710"/>
    <w:rsid w:val="00C24C6A"/>
    <w:rsid w:val="00CB4E37"/>
    <w:rsid w:val="00CC4224"/>
    <w:rsid w:val="00CD1785"/>
    <w:rsid w:val="00D2690D"/>
    <w:rsid w:val="00D76F5F"/>
    <w:rsid w:val="00D95D84"/>
    <w:rsid w:val="00DC4F19"/>
    <w:rsid w:val="00E324A8"/>
    <w:rsid w:val="00E66E3A"/>
    <w:rsid w:val="00EB610E"/>
    <w:rsid w:val="00F67C14"/>
    <w:rsid w:val="00F700F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1040</Words>
  <Characters>5720</Characters>
  <Application>Microsoft Office Word</Application>
  <DocSecurity>0</DocSecurity>
  <Lines>112</Lines>
  <Paragraphs>5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广伟 闫</cp:lastModifiedBy>
  <cp:revision>39</cp:revision>
  <cp:lastPrinted>2020-11-24T03:02:00Z</cp:lastPrinted>
  <dcterms:created xsi:type="dcterms:W3CDTF">2020-11-24T03:02:00Z</dcterms:created>
  <dcterms:modified xsi:type="dcterms:W3CDTF">2025-12-05T10:33:00Z</dcterms:modified>
</cp:coreProperties>
</file>